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4DA1D" w14:textId="77777777" w:rsidR="007623DA" w:rsidRDefault="009120C6" w:rsidP="007623D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ppendix B</w:t>
      </w:r>
      <w:r w:rsidR="007623D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506067E5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1D7EA279" w14:textId="77777777" w:rsidR="00F815D5" w:rsidRDefault="00F815D5" w:rsidP="007623DA">
      <w:pPr>
        <w:rPr>
          <w:rFonts w:ascii="Times New Roman" w:hAnsi="Times New Roman" w:cs="Times New Roman"/>
          <w:b/>
          <w:lang w:val="en-US"/>
        </w:rPr>
      </w:pPr>
    </w:p>
    <w:p w14:paraId="1E2BAD1D" w14:textId="08C5813B" w:rsidR="004448AD" w:rsidRDefault="007623DA" w:rsidP="00935D27">
      <w:pPr>
        <w:rPr>
          <w:rFonts w:ascii="Times New Roman" w:hAnsi="Times New Roman" w:cs="Times New Roman"/>
          <w:lang w:val="en-US"/>
        </w:rPr>
      </w:pPr>
      <w:r w:rsidRPr="00737A39">
        <w:rPr>
          <w:rFonts w:ascii="Times New Roman" w:hAnsi="Times New Roman" w:cs="Times New Roman"/>
          <w:b/>
          <w:lang w:val="en-US"/>
        </w:rPr>
        <w:t>Table 1</w:t>
      </w:r>
      <w:r w:rsidR="001B7C9E">
        <w:rPr>
          <w:rFonts w:ascii="Times New Roman" w:hAnsi="Times New Roman" w:cs="Times New Roman"/>
          <w:b/>
          <w:lang w:val="en-US"/>
        </w:rPr>
        <w:t>1</w:t>
      </w:r>
      <w:r w:rsidRPr="00737A39">
        <w:rPr>
          <w:rFonts w:ascii="Times New Roman" w:hAnsi="Times New Roman" w:cs="Times New Roman"/>
          <w:lang w:val="en-US"/>
        </w:rPr>
        <w:t xml:space="preserve"> </w:t>
      </w:r>
      <w:r w:rsidR="00935D27" w:rsidRPr="00E15CB6">
        <w:rPr>
          <w:rFonts w:ascii="Times New Roman" w:hAnsi="Times New Roman" w:cs="Times New Roman"/>
          <w:lang w:val="en-US"/>
        </w:rPr>
        <w:t>Percentages of “</w:t>
      </w:r>
      <w:r w:rsidR="00935D27">
        <w:rPr>
          <w:rFonts w:ascii="Times New Roman" w:hAnsi="Times New Roman" w:cs="Times New Roman"/>
          <w:lang w:val="en-US"/>
        </w:rPr>
        <w:t>Missing</w:t>
      </w:r>
      <w:r w:rsidR="00935D27" w:rsidRPr="00E15CB6">
        <w:rPr>
          <w:rFonts w:ascii="Times New Roman" w:hAnsi="Times New Roman" w:cs="Times New Roman"/>
          <w:lang w:val="en-US"/>
        </w:rPr>
        <w:t xml:space="preserve">” according to staff position or background. </w:t>
      </w:r>
    </w:p>
    <w:p w14:paraId="0C9CEB02" w14:textId="77777777" w:rsidR="00935D27" w:rsidRPr="009B550B" w:rsidRDefault="00935D27" w:rsidP="00935D27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lang w:val="en-US"/>
        </w:rPr>
        <w:t>Only signi</w:t>
      </w:r>
      <w:r w:rsidR="004448AD">
        <w:rPr>
          <w:rFonts w:ascii="Times New Roman" w:hAnsi="Times New Roman" w:cs="Times New Roman"/>
          <w:lang w:val="en-US"/>
        </w:rPr>
        <w:t>ficant differences are reported</w:t>
      </w:r>
    </w:p>
    <w:p w14:paraId="7AF06B6A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0275" w:type="dxa"/>
        <w:tblLayout w:type="fixed"/>
        <w:tblLook w:val="04A0" w:firstRow="1" w:lastRow="0" w:firstColumn="1" w:lastColumn="0" w:noHBand="0" w:noVBand="1"/>
      </w:tblPr>
      <w:tblGrid>
        <w:gridCol w:w="1669"/>
        <w:gridCol w:w="1487"/>
        <w:gridCol w:w="1874"/>
        <w:gridCol w:w="1843"/>
        <w:gridCol w:w="1315"/>
        <w:gridCol w:w="1095"/>
        <w:gridCol w:w="992"/>
      </w:tblGrid>
      <w:tr w:rsidR="007623DA" w14:paraId="3B3FD83C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AA7B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1CF5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agers including leaders at first-line level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A89E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care workers with a minimum of bachelor degre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5F0F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care workers, upper secondary school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9BFE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t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1512" w14:textId="77777777" w:rsidR="007623DA" w:rsidRDefault="007623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3D6A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623DA" w14:paraId="7CCDDA24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4FA3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a*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F1E2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A6ADA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221DB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C7A5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CCCCC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8F5F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7623DA" w14:paraId="6DD0983D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6A4D9" w14:textId="77777777" w:rsidR="007623DA" w:rsidRDefault="00334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b</w:t>
            </w:r>
            <w:r w:rsidR="006778A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BF6B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5A9F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3317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3F570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9BBC" w14:textId="77777777" w:rsidR="007623DA" w:rsidRDefault="00334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512B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7623DA" w14:paraId="4F9DE63C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5025" w14:textId="77777777" w:rsidR="007623DA" w:rsidRDefault="00660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A289" w14:textId="77777777" w:rsidR="007623D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4ECB" w14:textId="77777777" w:rsidR="007623D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803C" w14:textId="77777777" w:rsidR="007623D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6A5D" w14:textId="77777777" w:rsidR="007623D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79A2" w14:textId="77777777" w:rsidR="007623D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FB77" w14:textId="77777777" w:rsidR="007623D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B8727A" w14:paraId="44BFF7F4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7C1C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4916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C835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4C5A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B1441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E03F" w14:textId="77777777" w:rsidR="00B8727A" w:rsidRDefault="00B87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BA8A" w14:textId="77777777" w:rsidR="00B8727A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39613E" w14:paraId="3DE2FA03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31D9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FC04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0967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C075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3514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FB50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E4A1" w14:textId="77777777" w:rsidR="0039613E" w:rsidRDefault="00396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39613E" w14:paraId="30A8154F" w14:textId="77777777" w:rsidTr="00187587"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12F1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76D4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5D3D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A5CE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B5F7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8E4E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54C6" w14:textId="77777777" w:rsidR="0039613E" w:rsidRDefault="00C65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3B464866" w14:textId="7C3779CB" w:rsidR="006778A9" w:rsidRDefault="007623DA" w:rsidP="007623D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: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032A">
        <w:rPr>
          <w:rFonts w:ascii="Times New Roman" w:hAnsi="Times New Roman" w:cs="Times New Roman"/>
          <w:sz w:val="20"/>
          <w:szCs w:val="20"/>
          <w:lang w:val="en-US"/>
        </w:rPr>
        <w:t xml:space="preserve">B3a: We receive medical report when patients are transferred from hospital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3b: We receive nursing report when patients are transferred from hospital; </w:t>
      </w:r>
      <w:r w:rsidR="006778A9">
        <w:rPr>
          <w:rFonts w:ascii="Times New Roman" w:hAnsi="Times New Roman" w:cs="Times New Roman"/>
          <w:sz w:val="20"/>
          <w:szCs w:val="20"/>
          <w:lang w:val="en-US"/>
        </w:rPr>
        <w:t>B5: In this nursing home, we talk about ways to keep incidents from happening again</w:t>
      </w:r>
      <w:r w:rsidR="0075541B">
        <w:rPr>
          <w:rFonts w:ascii="Times New Roman" w:hAnsi="Times New Roman" w:cs="Times New Roman"/>
          <w:sz w:val="20"/>
          <w:szCs w:val="20"/>
          <w:lang w:val="en-US"/>
        </w:rPr>
        <w:t xml:space="preserve">; B8: In this nursing home, we discuss ways </w:t>
      </w:r>
      <w:r w:rsidR="0000032A">
        <w:rPr>
          <w:rFonts w:ascii="Times New Roman" w:hAnsi="Times New Roman" w:cs="Times New Roman"/>
          <w:sz w:val="20"/>
          <w:szCs w:val="20"/>
          <w:lang w:val="en-US"/>
        </w:rPr>
        <w:t xml:space="preserve">to keep patients safe from harm; B11: It is easy for staff to speak up about problems in this nursing home; D1: </w:t>
      </w:r>
      <w:r w:rsidR="00F366A5">
        <w:rPr>
          <w:rFonts w:ascii="Times New Roman" w:hAnsi="Times New Roman" w:cs="Times New Roman"/>
          <w:sz w:val="20"/>
          <w:szCs w:val="20"/>
          <w:lang w:val="en-US"/>
        </w:rPr>
        <w:t>Patients are well cared for in this nursing home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2543C96" w14:textId="77777777" w:rsidR="007623DA" w:rsidRDefault="007623DA" w:rsidP="007623D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Omitted in the </w:t>
      </w:r>
      <w:r w:rsidR="004C66EA">
        <w:rPr>
          <w:rFonts w:ascii="Times New Roman" w:hAnsi="Times New Roman" w:cs="Times New Roman"/>
          <w:sz w:val="20"/>
          <w:szCs w:val="20"/>
          <w:lang w:val="en-US"/>
        </w:rPr>
        <w:t>final Norwegian 10-factor model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A4FD91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08A06A90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0D24C359" w14:textId="19074DB6" w:rsidR="004448AD" w:rsidRDefault="007623DA" w:rsidP="007623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B7C9E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</w:t>
      </w:r>
      <w:r w:rsidR="00935D27" w:rsidRPr="00E15CB6">
        <w:rPr>
          <w:rFonts w:ascii="Times New Roman" w:hAnsi="Times New Roman" w:cs="Times New Roman"/>
          <w:lang w:val="en-US"/>
        </w:rPr>
        <w:t>Percentages of “</w:t>
      </w:r>
      <w:r w:rsidR="00935D27">
        <w:rPr>
          <w:rFonts w:ascii="Times New Roman" w:hAnsi="Times New Roman" w:cs="Times New Roman"/>
          <w:lang w:val="en-US"/>
        </w:rPr>
        <w:t>Missing</w:t>
      </w:r>
      <w:r w:rsidR="00935D27" w:rsidRPr="00E15CB6">
        <w:rPr>
          <w:rFonts w:ascii="Times New Roman" w:hAnsi="Times New Roman" w:cs="Times New Roman"/>
          <w:lang w:val="en-US"/>
        </w:rPr>
        <w:t xml:space="preserve">” according to number </w:t>
      </w:r>
      <w:r w:rsidR="00472A90">
        <w:rPr>
          <w:rFonts w:ascii="Times New Roman" w:hAnsi="Times New Roman" w:cs="Times New Roman"/>
          <w:lang w:val="en-US"/>
        </w:rPr>
        <w:t>of</w:t>
      </w:r>
      <w:r w:rsidR="00935D27" w:rsidRPr="00E15CB6">
        <w:rPr>
          <w:rFonts w:ascii="Times New Roman" w:hAnsi="Times New Roman" w:cs="Times New Roman"/>
          <w:lang w:val="en-US"/>
        </w:rPr>
        <w:t xml:space="preserve"> years in the nursing home. </w:t>
      </w:r>
    </w:p>
    <w:p w14:paraId="5666E72D" w14:textId="77777777" w:rsidR="007623DA" w:rsidRDefault="00935D27" w:rsidP="007623DA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lang w:val="en-US"/>
        </w:rPr>
        <w:t>Only signi</w:t>
      </w:r>
      <w:r w:rsidR="004448AD">
        <w:rPr>
          <w:rFonts w:ascii="Times New Roman" w:hAnsi="Times New Roman" w:cs="Times New Roman"/>
          <w:lang w:val="en-US"/>
        </w:rPr>
        <w:t>ficant differences are reported</w:t>
      </w: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427"/>
      </w:tblGrid>
      <w:tr w:rsidR="007623DA" w14:paraId="1978322B" w14:textId="77777777" w:rsidTr="007623DA">
        <w:trPr>
          <w:trHeight w:val="731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8BE1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0B1D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 1 </w:t>
            </w:r>
          </w:p>
          <w:p w14:paraId="7CC4F8E0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A30F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-5 </w:t>
            </w:r>
          </w:p>
          <w:p w14:paraId="4D584FB0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F997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10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E9DA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-15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C1B6C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-20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E629" w14:textId="77777777" w:rsidR="006778A9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1</w:t>
            </w:r>
          </w:p>
          <w:p w14:paraId="6C2E8A42" w14:textId="77777777" w:rsidR="007623DA" w:rsidRDefault="007623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FE3C" w14:textId="77777777" w:rsidR="007623DA" w:rsidRDefault="00762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623DA" w14:paraId="1BDF6F88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6474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7EE5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3FF57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798E1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B546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077C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FDB5" w14:textId="77777777" w:rsidR="007623DA" w:rsidRDefault="00117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E48A" w14:textId="77777777" w:rsidR="007623DA" w:rsidRDefault="0076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7623DA" w14:paraId="57548D57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66F5F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8DD8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D5463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274A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2D1B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3BE1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DCC2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4FD41" w14:textId="77777777" w:rsidR="007623DA" w:rsidRDefault="0076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7623DA" w14:paraId="464F4F16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1D91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E3125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40BF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8CDF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9044E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EE24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B1B2" w14:textId="77777777" w:rsidR="007623DA" w:rsidRDefault="00303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D29B" w14:textId="77777777" w:rsidR="007623DA" w:rsidRDefault="0076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7623DA" w14:paraId="0DD87FED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9E378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62B1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C997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5C8E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7DFF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551EB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5346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9965" w14:textId="77777777" w:rsidR="007623DA" w:rsidRDefault="0076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EE3C64" w14:paraId="4B5C504E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5E78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045A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B39C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2304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24E6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5A3A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58A1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188B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23DA" w14:paraId="74CA48A3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1A8F0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C88B" w14:textId="77777777" w:rsidR="007623DA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4FAB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1E6D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0421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393B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8511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C819" w14:textId="77777777" w:rsidR="007623DA" w:rsidRDefault="00E0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2D0651" w14:paraId="0B0F19CE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8217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5CFC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04F8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5445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9B0E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4692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2AC1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EE2D" w14:textId="77777777" w:rsidR="002D0651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EE3C64" w14:paraId="24299E4E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A536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FD5A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65C0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3A90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688C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B294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AAF0" w14:textId="77777777" w:rsidR="00EE3C64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847E" w14:textId="77777777" w:rsidR="00EE3C64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E3C64">
              <w:rPr>
                <w:rFonts w:ascii="Times New Roman" w:hAnsi="Times New Roman" w:cs="Times New Roman"/>
              </w:rPr>
              <w:t>001</w:t>
            </w:r>
          </w:p>
        </w:tc>
      </w:tr>
      <w:tr w:rsidR="002D0651" w14:paraId="6B5D9B1A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E994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FCB67" w14:textId="77777777" w:rsidR="002D0651" w:rsidRDefault="00EE3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F2FA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4260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49BF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FB60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8DA7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4291" w14:textId="77777777" w:rsidR="002D065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2D0651" w14:paraId="07464D64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19FA" w14:textId="77777777" w:rsidR="002D0651" w:rsidRDefault="002D0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4417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1001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E017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9125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1A86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579A" w14:textId="77777777" w:rsidR="002D0651" w:rsidRDefault="002D2B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8F61" w14:textId="77777777" w:rsidR="002D065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2D2B38">
              <w:rPr>
                <w:rFonts w:ascii="Times New Roman" w:hAnsi="Times New Roman" w:cs="Times New Roman"/>
              </w:rPr>
              <w:t>6</w:t>
            </w:r>
          </w:p>
        </w:tc>
      </w:tr>
      <w:tr w:rsidR="00E80A91" w14:paraId="74D5954A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9DF1" w14:textId="77777777" w:rsidR="00E80A91" w:rsidRDefault="00E8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EB43" w14:textId="77777777" w:rsidR="00E80A9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3278" w14:textId="77777777" w:rsidR="00E80A91" w:rsidRDefault="008A1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0A3A" w14:textId="77777777" w:rsidR="00E80A91" w:rsidRDefault="008A1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0460" w14:textId="77777777" w:rsidR="00E80A91" w:rsidRDefault="008A1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9E48" w14:textId="77777777" w:rsidR="00E80A91" w:rsidRDefault="008A1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0DF7" w14:textId="77777777" w:rsidR="00E80A9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44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A675" w14:textId="77777777" w:rsidR="00E80A9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2601F1" w14:paraId="430E04F2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4054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9A784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33FD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643A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CD74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A072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364B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9EE8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2601F1" w14:paraId="746F8930" w14:textId="77777777" w:rsidTr="007623DA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8984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3903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FA70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6611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69AE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E0F9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831A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D6F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63B3" w14:textId="77777777" w:rsidR="002601F1" w:rsidRDefault="00260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75EEFB5B" w14:textId="6DC6F73C" w:rsidR="007418E7" w:rsidRDefault="009E4D38" w:rsidP="0032388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: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388B">
        <w:rPr>
          <w:rFonts w:ascii="Times New Roman" w:hAnsi="Times New Roman" w:cs="Times New Roman"/>
          <w:sz w:val="20"/>
          <w:szCs w:val="20"/>
          <w:lang w:val="en-US"/>
        </w:rPr>
        <w:t xml:space="preserve">A4: Staff follow standard procedures to care for patients; A7: Staff get the training they need in this nursing home; A8: Staff have to hurry because they have to much work to do; </w:t>
      </w:r>
      <w:r w:rsidR="007418E7">
        <w:rPr>
          <w:rFonts w:ascii="Times New Roman" w:hAnsi="Times New Roman" w:cs="Times New Roman"/>
          <w:sz w:val="20"/>
          <w:szCs w:val="20"/>
          <w:lang w:val="en-US"/>
        </w:rPr>
        <w:t xml:space="preserve">A9: When someone gets really busy in this nursing home, other staff help out; </w:t>
      </w:r>
      <w:r w:rsidR="00BC48C8">
        <w:rPr>
          <w:rFonts w:ascii="Times New Roman" w:hAnsi="Times New Roman" w:cs="Times New Roman"/>
          <w:sz w:val="20"/>
          <w:szCs w:val="20"/>
          <w:lang w:val="en-US"/>
        </w:rPr>
        <w:t>A10: S</w:t>
      </w:r>
      <w:r w:rsidR="00F366A5">
        <w:rPr>
          <w:rFonts w:ascii="Times New Roman" w:hAnsi="Times New Roman" w:cs="Times New Roman"/>
          <w:sz w:val="20"/>
          <w:szCs w:val="20"/>
          <w:lang w:val="en-US"/>
        </w:rPr>
        <w:t xml:space="preserve">taff are blamed when a patient is harmed; </w:t>
      </w:r>
      <w:r w:rsidR="007418E7">
        <w:rPr>
          <w:rFonts w:ascii="Times New Roman" w:hAnsi="Times New Roman" w:cs="Times New Roman"/>
          <w:sz w:val="20"/>
          <w:szCs w:val="20"/>
          <w:lang w:val="en-US"/>
        </w:rPr>
        <w:t xml:space="preserve">A12: Staff are afraid to report their mistakes; A14: To make work easier, staff often ignore procedures; </w:t>
      </w:r>
      <w:r w:rsidR="00F366A5">
        <w:rPr>
          <w:rFonts w:ascii="Times New Roman" w:hAnsi="Times New Roman" w:cs="Times New Roman"/>
          <w:sz w:val="20"/>
          <w:szCs w:val="20"/>
          <w:lang w:val="en-US"/>
        </w:rPr>
        <w:t>A15: Staff are treated f</w:t>
      </w:r>
      <w:r w:rsidR="00BC48C8">
        <w:rPr>
          <w:rFonts w:ascii="Times New Roman" w:hAnsi="Times New Roman" w:cs="Times New Roman"/>
          <w:sz w:val="20"/>
          <w:szCs w:val="20"/>
          <w:lang w:val="en-US"/>
        </w:rPr>
        <w:t>airly when they make</w:t>
      </w:r>
      <w:r w:rsidR="00F366A5">
        <w:rPr>
          <w:rFonts w:ascii="Times New Roman" w:hAnsi="Times New Roman" w:cs="Times New Roman"/>
          <w:sz w:val="20"/>
          <w:szCs w:val="20"/>
          <w:lang w:val="en-US"/>
        </w:rPr>
        <w:t xml:space="preserve"> mistake</w:t>
      </w:r>
      <w:r w:rsidR="00BC48C8">
        <w:rPr>
          <w:rFonts w:ascii="Times New Roman" w:hAnsi="Times New Roman" w:cs="Times New Roman"/>
          <w:sz w:val="20"/>
          <w:szCs w:val="20"/>
          <w:lang w:val="en-US"/>
        </w:rPr>
        <w:t>s</w:t>
      </w:r>
      <w:bookmarkStart w:id="0" w:name="_GoBack"/>
      <w:bookmarkEnd w:id="0"/>
      <w:r w:rsidR="00F366A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418E7">
        <w:rPr>
          <w:rFonts w:ascii="Times New Roman" w:hAnsi="Times New Roman" w:cs="Times New Roman"/>
          <w:sz w:val="20"/>
          <w:szCs w:val="20"/>
          <w:lang w:val="en-US"/>
        </w:rPr>
        <w:t>A18: Staff feel safe reporting their mistakes; B1: Staff are told what they need to know before taking care o</w:t>
      </w:r>
      <w:r w:rsidR="009F1833">
        <w:rPr>
          <w:rFonts w:ascii="Times New Roman" w:hAnsi="Times New Roman" w:cs="Times New Roman"/>
          <w:sz w:val="20"/>
          <w:szCs w:val="20"/>
          <w:lang w:val="en-US"/>
        </w:rPr>
        <w:t>f a patient for the first time; D2: Management asks staff how the nursing home can improve patient safety</w:t>
      </w:r>
      <w:r w:rsidR="00F366A5">
        <w:rPr>
          <w:rFonts w:ascii="Times New Roman" w:hAnsi="Times New Roman" w:cs="Times New Roman"/>
          <w:sz w:val="20"/>
          <w:szCs w:val="20"/>
          <w:lang w:val="en-US"/>
        </w:rPr>
        <w:t>; D6: This nursing home does a good job keeping patients safe</w:t>
      </w:r>
      <w:r w:rsidR="007D0100">
        <w:rPr>
          <w:rFonts w:ascii="Times New Roman" w:hAnsi="Times New Roman" w:cs="Times New Roman"/>
          <w:sz w:val="20"/>
          <w:szCs w:val="20"/>
          <w:lang w:val="en-US"/>
        </w:rPr>
        <w:t>; D9: Management often walks around the nursing home to check on patient c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14:paraId="6C2DDB40" w14:textId="77777777" w:rsidR="007623DA" w:rsidRDefault="007623DA" w:rsidP="0032388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6411692" w14:textId="77777777" w:rsidR="007623DA" w:rsidRDefault="007623DA" w:rsidP="007623DA">
      <w:pPr>
        <w:rPr>
          <w:rFonts w:ascii="Times New Roman" w:hAnsi="Times New Roman" w:cs="Times New Roman"/>
          <w:b/>
          <w:lang w:val="en-US"/>
        </w:rPr>
      </w:pPr>
    </w:p>
    <w:p w14:paraId="7A0B9D4D" w14:textId="77777777" w:rsidR="007623DA" w:rsidRDefault="007623DA" w:rsidP="007623DA">
      <w:pPr>
        <w:rPr>
          <w:rFonts w:ascii="Times New Roman" w:hAnsi="Times New Roman" w:cs="Times New Roman"/>
          <w:b/>
          <w:lang w:val="en-US"/>
        </w:rPr>
      </w:pPr>
    </w:p>
    <w:p w14:paraId="75400161" w14:textId="483D0E2B" w:rsidR="004448AD" w:rsidRDefault="007623DA" w:rsidP="00935D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B7C9E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</w:t>
      </w:r>
      <w:r w:rsidR="00935D27" w:rsidRPr="00E15CB6">
        <w:rPr>
          <w:rFonts w:ascii="Times New Roman" w:hAnsi="Times New Roman" w:cs="Times New Roman"/>
          <w:lang w:val="en-US"/>
        </w:rPr>
        <w:t>Percentages of “</w:t>
      </w:r>
      <w:r w:rsidR="00935D27">
        <w:rPr>
          <w:rFonts w:ascii="Times New Roman" w:hAnsi="Times New Roman" w:cs="Times New Roman"/>
          <w:lang w:val="en-US"/>
        </w:rPr>
        <w:t>Missing</w:t>
      </w:r>
      <w:r w:rsidR="00935D27" w:rsidRPr="00E15CB6">
        <w:rPr>
          <w:rFonts w:ascii="Times New Roman" w:hAnsi="Times New Roman" w:cs="Times New Roman"/>
          <w:lang w:val="en-US"/>
        </w:rPr>
        <w:t xml:space="preserve">” according to </w:t>
      </w:r>
      <w:r w:rsidR="00935D27"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>ork hours per week</w:t>
      </w:r>
      <w:r w:rsidR="00441DAB">
        <w:rPr>
          <w:rFonts w:ascii="Times New Roman" w:hAnsi="Times New Roman" w:cs="Times New Roman"/>
          <w:lang w:val="en-US"/>
        </w:rPr>
        <w:t>.</w:t>
      </w:r>
      <w:r w:rsidR="00935D27">
        <w:rPr>
          <w:rFonts w:ascii="Times New Roman" w:hAnsi="Times New Roman" w:cs="Times New Roman"/>
          <w:lang w:val="en-US"/>
        </w:rPr>
        <w:t xml:space="preserve"> </w:t>
      </w:r>
    </w:p>
    <w:p w14:paraId="3381CC24" w14:textId="77777777" w:rsidR="00935D27" w:rsidRDefault="00935D27" w:rsidP="00935D27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lang w:val="en-US"/>
        </w:rPr>
        <w:t>Only signi</w:t>
      </w:r>
      <w:r w:rsidR="004448AD">
        <w:rPr>
          <w:rFonts w:ascii="Times New Roman" w:hAnsi="Times New Roman" w:cs="Times New Roman"/>
          <w:lang w:val="en-US"/>
        </w:rPr>
        <w:t>ficant differences are reported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5815C1E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1EB7B8FA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7623DA" w:rsidRPr="009E4D38" w14:paraId="212F5114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0CA4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9D6E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15 hour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8B74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24 hour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FE324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– 35.5 hour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BB9D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35.5 hour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F4037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B7A9A" w14:paraId="56697B8E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309A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35099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D075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C7F0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F4D6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ADDC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5B7A9A" w14:paraId="7039CED8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DDFD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FFDE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89AA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2A6E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9879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43FB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6</w:t>
            </w:r>
          </w:p>
        </w:tc>
      </w:tr>
      <w:tr w:rsidR="005B7A9A" w14:paraId="66F57653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2C6D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4A75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43E4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766C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B29F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701A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5B7A9A" w14:paraId="51D8FF51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4908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3a</w:t>
            </w:r>
            <w:r w:rsidR="0048328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B3E9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E328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7CDA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92D6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D4D6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5B7A9A" w14:paraId="3D06A97C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9DA5" w14:textId="77777777" w:rsidR="005B7A9A" w:rsidRDefault="004832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3b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86E6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1C18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585D4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104D" w14:textId="77777777" w:rsidR="005B7A9A" w:rsidRDefault="005B7A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028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1E3C" w14:textId="77777777" w:rsidR="005B7A9A" w:rsidRDefault="004832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4</w:t>
            </w:r>
          </w:p>
        </w:tc>
      </w:tr>
      <w:tr w:rsidR="007623DA" w14:paraId="16ECC3F5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C1AE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FC91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FDAD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95C2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315A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4FE5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7623DA" w14:paraId="69360719" w14:textId="77777777" w:rsidTr="007623DA"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5797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EE36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1437E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70340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9D39" w14:textId="77777777" w:rsidR="007623DA" w:rsidRDefault="00A32C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48A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478F" w14:textId="77777777" w:rsidR="007623DA" w:rsidRDefault="00A32C99" w:rsidP="00564E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</w:tbl>
    <w:p w14:paraId="58BB353A" w14:textId="77777777" w:rsidR="009E4D38" w:rsidRDefault="007623DA" w:rsidP="009E4D3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F6224F">
        <w:rPr>
          <w:rFonts w:ascii="Times New Roman" w:hAnsi="Times New Roman" w:cs="Times New Roman"/>
          <w:sz w:val="20"/>
          <w:szCs w:val="20"/>
          <w:lang w:val="en-US"/>
        </w:rPr>
        <w:t>A4: Staff follow standard procedures to care for patients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6224F">
        <w:rPr>
          <w:rFonts w:ascii="Times New Roman" w:hAnsi="Times New Roman" w:cs="Times New Roman"/>
          <w:sz w:val="20"/>
          <w:szCs w:val="20"/>
          <w:lang w:val="en-US"/>
        </w:rPr>
        <w:t xml:space="preserve"> A11: Staff have enough training on how to handle difficult patients; B1: Staff are told what they need to know before taking care of a patient for the first time </w:t>
      </w:r>
      <w:r w:rsidR="00FC1EAD">
        <w:rPr>
          <w:rFonts w:ascii="Times New Roman" w:hAnsi="Times New Roman" w:cs="Times New Roman"/>
          <w:sz w:val="20"/>
          <w:szCs w:val="20"/>
          <w:lang w:val="en-US"/>
        </w:rPr>
        <w:t xml:space="preserve">B3a: We receive medical report when patients are transferred from hospital; B3b: We receive nursing report when patients are transferred from hospital; </w:t>
      </w:r>
      <w:r w:rsidR="009E4D38">
        <w:rPr>
          <w:rFonts w:ascii="Times New Roman" w:hAnsi="Times New Roman" w:cs="Times New Roman"/>
          <w:sz w:val="20"/>
          <w:szCs w:val="20"/>
          <w:lang w:val="en-US"/>
        </w:rPr>
        <w:t xml:space="preserve">B5: </w:t>
      </w:r>
      <w:r w:rsidR="005417B3">
        <w:rPr>
          <w:rFonts w:ascii="Times New Roman" w:hAnsi="Times New Roman" w:cs="Times New Roman"/>
          <w:sz w:val="20"/>
          <w:szCs w:val="20"/>
          <w:lang w:val="en-US"/>
        </w:rPr>
        <w:t>In this nursing home, we talk about ways to keep incidents from happening again; C2: My supervisor says a good word to staff w</w:t>
      </w:r>
      <w:r w:rsidR="00FC1EAD">
        <w:rPr>
          <w:rFonts w:ascii="Times New Roman" w:hAnsi="Times New Roman" w:cs="Times New Roman"/>
          <w:sz w:val="20"/>
          <w:szCs w:val="20"/>
          <w:lang w:val="en-US"/>
        </w:rPr>
        <w:t>ho follow the right procedures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0F5E889" w14:textId="77777777" w:rsidR="00FC1EAD" w:rsidRDefault="00FC1EAD" w:rsidP="00FC1EA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Omitted in the final Norwegian 10-factor model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4E689EB" w14:textId="77777777" w:rsidR="007623DA" w:rsidRDefault="007623DA" w:rsidP="007623D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B45AE0C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6B32EC9B" w14:textId="2DE00330" w:rsidR="004448AD" w:rsidRDefault="007623DA" w:rsidP="00935D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B7C9E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="004448AD" w:rsidRPr="00E15CB6">
        <w:rPr>
          <w:rFonts w:ascii="Times New Roman" w:hAnsi="Times New Roman" w:cs="Times New Roman"/>
          <w:lang w:val="en-US"/>
        </w:rPr>
        <w:t>Percentages of “</w:t>
      </w:r>
      <w:r w:rsidR="004448AD">
        <w:rPr>
          <w:rFonts w:ascii="Times New Roman" w:hAnsi="Times New Roman" w:cs="Times New Roman"/>
          <w:lang w:val="en-US"/>
        </w:rPr>
        <w:t>Missing</w:t>
      </w:r>
      <w:r w:rsidR="004448AD" w:rsidRPr="00E15CB6">
        <w:rPr>
          <w:rFonts w:ascii="Times New Roman" w:hAnsi="Times New Roman" w:cs="Times New Roman"/>
          <w:lang w:val="en-US"/>
        </w:rPr>
        <w:t xml:space="preserve">” according to </w:t>
      </w:r>
      <w:r w:rsidR="00441DAB">
        <w:rPr>
          <w:rFonts w:ascii="Times New Roman" w:hAnsi="Times New Roman" w:cs="Times New Roman"/>
          <w:lang w:val="en-US"/>
        </w:rPr>
        <w:t>work</w:t>
      </w:r>
      <w:r w:rsidR="00472A90">
        <w:rPr>
          <w:rFonts w:ascii="Times New Roman" w:hAnsi="Times New Roman" w:cs="Times New Roman"/>
          <w:lang w:val="en-US"/>
        </w:rPr>
        <w:t>ing time arrangem</w:t>
      </w:r>
      <w:r w:rsidR="001B7C9E">
        <w:rPr>
          <w:rFonts w:ascii="Times New Roman" w:hAnsi="Times New Roman" w:cs="Times New Roman"/>
          <w:lang w:val="en-US"/>
        </w:rPr>
        <w:t>e</w:t>
      </w:r>
      <w:r w:rsidR="00472A90">
        <w:rPr>
          <w:rFonts w:ascii="Times New Roman" w:hAnsi="Times New Roman" w:cs="Times New Roman"/>
          <w:lang w:val="en-US"/>
        </w:rPr>
        <w:t>nt</w:t>
      </w:r>
      <w:r w:rsidR="00441DAB">
        <w:rPr>
          <w:rFonts w:ascii="Times New Roman" w:hAnsi="Times New Roman" w:cs="Times New Roman"/>
          <w:lang w:val="en-US"/>
        </w:rPr>
        <w:t xml:space="preserve"> </w:t>
      </w:r>
      <w:r w:rsidR="004448AD">
        <w:rPr>
          <w:rFonts w:ascii="Times New Roman" w:hAnsi="Times New Roman" w:cs="Times New Roman"/>
          <w:lang w:val="en-US"/>
        </w:rPr>
        <w:t xml:space="preserve">(most often). </w:t>
      </w:r>
    </w:p>
    <w:p w14:paraId="1BABE607" w14:textId="19195206" w:rsidR="00935D27" w:rsidRDefault="00935D27" w:rsidP="00935D27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lang w:val="en-US"/>
        </w:rPr>
        <w:t>Only significant differences are reported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CA46DCA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p w14:paraId="3B14B0A8" w14:textId="77777777" w:rsidR="007623DA" w:rsidRDefault="007623DA" w:rsidP="007623DA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7623DA" w14:paraId="58F48636" w14:textId="77777777" w:rsidTr="007623DA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E171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7FAD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time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B83B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no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ABF8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ghttim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F839" w14:textId="77777777" w:rsidR="007623DA" w:rsidRDefault="007623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623DA" w14:paraId="4B15C5EB" w14:textId="77777777" w:rsidTr="007623DA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DA7D9" w14:textId="77777777" w:rsidR="007623DA" w:rsidRDefault="001F0F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9E4D38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9E4D3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D0EB0" w14:textId="77777777" w:rsidR="007623DA" w:rsidRDefault="001F0FB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747D" w14:textId="77777777" w:rsidR="007623DA" w:rsidRDefault="004832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D798" w14:textId="77777777" w:rsidR="007623DA" w:rsidRDefault="004832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9C98B" w14:textId="77777777" w:rsidR="007623DA" w:rsidRDefault="004832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7623DA" w14:paraId="5AD5D4DB" w14:textId="77777777" w:rsidTr="007623DA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9BEB" w14:textId="77777777" w:rsidR="007623DA" w:rsidRDefault="00163A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4E28" w14:textId="77777777" w:rsidR="007623DA" w:rsidRDefault="00163A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0875" w14:textId="77777777" w:rsidR="007623DA" w:rsidRDefault="00163A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459F" w14:textId="77777777" w:rsidR="007623DA" w:rsidRDefault="00163A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450CA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CBCA" w14:textId="77777777" w:rsidR="007623DA" w:rsidRDefault="00163A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</w:tr>
    </w:tbl>
    <w:p w14:paraId="5853B28B" w14:textId="77777777" w:rsidR="00FC1EAD" w:rsidRDefault="004E3CB9" w:rsidP="007623D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: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3a: We receive medical report when patients are transferred from hospital; D9: Management often walks around the nursing home to check on patient safety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DF5684C" w14:textId="77777777" w:rsidR="007623DA" w:rsidRPr="004E3CB9" w:rsidRDefault="009E4D38" w:rsidP="007623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3CB9">
        <w:rPr>
          <w:rFonts w:ascii="Times New Roman" w:hAnsi="Times New Roman" w:cs="Times New Roman"/>
          <w:sz w:val="20"/>
          <w:szCs w:val="20"/>
          <w:lang w:val="en-US"/>
        </w:rPr>
        <w:t>*Omitted in the final Norwegian 10-factor model</w:t>
      </w:r>
      <w:r w:rsidR="00441D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AAEF15E" w14:textId="77777777" w:rsidR="005C55FE" w:rsidRDefault="005C55FE" w:rsidP="00441DAB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5C5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3DA"/>
    <w:rsid w:val="0000032A"/>
    <w:rsid w:val="000016EA"/>
    <w:rsid w:val="000839E1"/>
    <w:rsid w:val="00117CFF"/>
    <w:rsid w:val="00163A7F"/>
    <w:rsid w:val="00187587"/>
    <w:rsid w:val="001B7C9E"/>
    <w:rsid w:val="001D6FF7"/>
    <w:rsid w:val="001F0FB1"/>
    <w:rsid w:val="001F6444"/>
    <w:rsid w:val="00202853"/>
    <w:rsid w:val="00226674"/>
    <w:rsid w:val="002313FB"/>
    <w:rsid w:val="002601F1"/>
    <w:rsid w:val="00277126"/>
    <w:rsid w:val="002B4639"/>
    <w:rsid w:val="002D0651"/>
    <w:rsid w:val="002D2B38"/>
    <w:rsid w:val="00303B27"/>
    <w:rsid w:val="00316E5D"/>
    <w:rsid w:val="0032388B"/>
    <w:rsid w:val="00334E0C"/>
    <w:rsid w:val="00362493"/>
    <w:rsid w:val="0039613E"/>
    <w:rsid w:val="004074C3"/>
    <w:rsid w:val="00412971"/>
    <w:rsid w:val="004304BF"/>
    <w:rsid w:val="00441DAB"/>
    <w:rsid w:val="004448AD"/>
    <w:rsid w:val="00472A90"/>
    <w:rsid w:val="00483284"/>
    <w:rsid w:val="004B6D57"/>
    <w:rsid w:val="004C66EA"/>
    <w:rsid w:val="004E3CB9"/>
    <w:rsid w:val="005220BB"/>
    <w:rsid w:val="005417B3"/>
    <w:rsid w:val="00541A6F"/>
    <w:rsid w:val="00564E41"/>
    <w:rsid w:val="00572BA4"/>
    <w:rsid w:val="0058082D"/>
    <w:rsid w:val="005B260E"/>
    <w:rsid w:val="005B7A9A"/>
    <w:rsid w:val="005C55FE"/>
    <w:rsid w:val="00660E14"/>
    <w:rsid w:val="00662EB3"/>
    <w:rsid w:val="006778A9"/>
    <w:rsid w:val="00703C4A"/>
    <w:rsid w:val="00716668"/>
    <w:rsid w:val="00737A39"/>
    <w:rsid w:val="007418E7"/>
    <w:rsid w:val="0075541B"/>
    <w:rsid w:val="0076150B"/>
    <w:rsid w:val="007623DA"/>
    <w:rsid w:val="007D0100"/>
    <w:rsid w:val="00812B13"/>
    <w:rsid w:val="00826D58"/>
    <w:rsid w:val="008813E2"/>
    <w:rsid w:val="00893B24"/>
    <w:rsid w:val="008A1C4E"/>
    <w:rsid w:val="008A4810"/>
    <w:rsid w:val="009120C6"/>
    <w:rsid w:val="0091394A"/>
    <w:rsid w:val="00933022"/>
    <w:rsid w:val="00935D27"/>
    <w:rsid w:val="00946E20"/>
    <w:rsid w:val="00966285"/>
    <w:rsid w:val="009A3113"/>
    <w:rsid w:val="009E4D38"/>
    <w:rsid w:val="009F1833"/>
    <w:rsid w:val="00A32C99"/>
    <w:rsid w:val="00A450CA"/>
    <w:rsid w:val="00AD2055"/>
    <w:rsid w:val="00B01E81"/>
    <w:rsid w:val="00B66E8F"/>
    <w:rsid w:val="00B8727A"/>
    <w:rsid w:val="00B93EE4"/>
    <w:rsid w:val="00BC48C8"/>
    <w:rsid w:val="00C252DD"/>
    <w:rsid w:val="00C30FB4"/>
    <w:rsid w:val="00C65935"/>
    <w:rsid w:val="00D417F5"/>
    <w:rsid w:val="00E00A79"/>
    <w:rsid w:val="00E47884"/>
    <w:rsid w:val="00E646EF"/>
    <w:rsid w:val="00E80A91"/>
    <w:rsid w:val="00E93762"/>
    <w:rsid w:val="00EE3C64"/>
    <w:rsid w:val="00F366A5"/>
    <w:rsid w:val="00F6224F"/>
    <w:rsid w:val="00F815D5"/>
    <w:rsid w:val="00FC1EAD"/>
    <w:rsid w:val="00FD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5BE078"/>
  <w15:docId w15:val="{7A580883-055E-4754-A29B-7BAC1755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3DA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623DA"/>
    <w:pPr>
      <w:spacing w:after="0" w:line="240" w:lineRule="auto"/>
    </w:pPr>
    <w:rPr>
      <w:rFonts w:eastAsiaTheme="minorEastAsia"/>
      <w:sz w:val="24"/>
      <w:szCs w:val="24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91394A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1394A"/>
    <w:rPr>
      <w:rFonts w:ascii="Segoe UI" w:eastAsiaTheme="minorEastAsia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elemark University College</Company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</dc:creator>
  <cp:keywords/>
  <dc:description/>
  <cp:lastModifiedBy>Kathrine</cp:lastModifiedBy>
  <cp:revision>2</cp:revision>
  <cp:lastPrinted>2016-04-22T14:40:00Z</cp:lastPrinted>
  <dcterms:created xsi:type="dcterms:W3CDTF">2016-08-08T13:39:00Z</dcterms:created>
  <dcterms:modified xsi:type="dcterms:W3CDTF">2016-08-08T13:39:00Z</dcterms:modified>
</cp:coreProperties>
</file>